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85CF8" w14:textId="77777777" w:rsidR="00BA362D" w:rsidRDefault="001A629E">
      <w:r w:rsidRPr="006B7709">
        <w:rPr>
          <w:noProof/>
          <w:lang w:val="en-US"/>
        </w:rPr>
        <w:drawing>
          <wp:inline distT="0" distB="0" distL="0" distR="0" wp14:anchorId="60A6C43F" wp14:editId="78C39666">
            <wp:extent cx="5727700" cy="3750945"/>
            <wp:effectExtent l="0" t="0" r="1270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tsampl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376FA" w14:textId="77777777" w:rsidR="001A629E" w:rsidRPr="00EE720E" w:rsidRDefault="001A629E" w:rsidP="001A629E">
      <w:r>
        <w:t xml:space="preserve">Supplementary Figure 1: </w:t>
      </w:r>
      <w:r>
        <w:rPr>
          <w:i/>
        </w:rPr>
        <w:t xml:space="preserve">Arabidopsis thaliana </w:t>
      </w:r>
      <w:r>
        <w:t>Col-0 background stems grown to ~24cm for stem harvesting.</w:t>
      </w:r>
    </w:p>
    <w:p w14:paraId="76882956" w14:textId="77777777" w:rsidR="001A629E" w:rsidRDefault="001A629E">
      <w:bookmarkStart w:id="0" w:name="_GoBack"/>
      <w:bookmarkEnd w:id="0"/>
    </w:p>
    <w:sectPr w:rsidR="001A629E" w:rsidSect="002378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9E"/>
    <w:rsid w:val="00003F4A"/>
    <w:rsid w:val="000043CC"/>
    <w:rsid w:val="000165E5"/>
    <w:rsid w:val="00051A53"/>
    <w:rsid w:val="00062594"/>
    <w:rsid w:val="000B798F"/>
    <w:rsid w:val="000F7505"/>
    <w:rsid w:val="001114B4"/>
    <w:rsid w:val="001162DA"/>
    <w:rsid w:val="00137101"/>
    <w:rsid w:val="00154143"/>
    <w:rsid w:val="00157789"/>
    <w:rsid w:val="00193308"/>
    <w:rsid w:val="001A629E"/>
    <w:rsid w:val="002017D9"/>
    <w:rsid w:val="00210593"/>
    <w:rsid w:val="00233DC3"/>
    <w:rsid w:val="0023783F"/>
    <w:rsid w:val="002574F9"/>
    <w:rsid w:val="00263D36"/>
    <w:rsid w:val="002F24FE"/>
    <w:rsid w:val="00314DA2"/>
    <w:rsid w:val="003356F6"/>
    <w:rsid w:val="003A1766"/>
    <w:rsid w:val="003D353C"/>
    <w:rsid w:val="004060AD"/>
    <w:rsid w:val="00427C09"/>
    <w:rsid w:val="004853C6"/>
    <w:rsid w:val="004B2F21"/>
    <w:rsid w:val="004F31EA"/>
    <w:rsid w:val="00513E9A"/>
    <w:rsid w:val="005262AB"/>
    <w:rsid w:val="00543849"/>
    <w:rsid w:val="00580733"/>
    <w:rsid w:val="005F3B2E"/>
    <w:rsid w:val="006006B1"/>
    <w:rsid w:val="0060180A"/>
    <w:rsid w:val="00676646"/>
    <w:rsid w:val="00697253"/>
    <w:rsid w:val="00713796"/>
    <w:rsid w:val="0074237B"/>
    <w:rsid w:val="00761CBC"/>
    <w:rsid w:val="00772B2B"/>
    <w:rsid w:val="007862A0"/>
    <w:rsid w:val="007A0315"/>
    <w:rsid w:val="007C5955"/>
    <w:rsid w:val="007F302C"/>
    <w:rsid w:val="007F3248"/>
    <w:rsid w:val="008068DC"/>
    <w:rsid w:val="008243A4"/>
    <w:rsid w:val="00827632"/>
    <w:rsid w:val="00862C13"/>
    <w:rsid w:val="00884115"/>
    <w:rsid w:val="008A7C79"/>
    <w:rsid w:val="009242FD"/>
    <w:rsid w:val="00926F8A"/>
    <w:rsid w:val="009607EA"/>
    <w:rsid w:val="0096332D"/>
    <w:rsid w:val="009664A5"/>
    <w:rsid w:val="009720B1"/>
    <w:rsid w:val="00975DCE"/>
    <w:rsid w:val="009859A1"/>
    <w:rsid w:val="009A0959"/>
    <w:rsid w:val="009A29E2"/>
    <w:rsid w:val="009B03BB"/>
    <w:rsid w:val="009C3EB3"/>
    <w:rsid w:val="009C4F0B"/>
    <w:rsid w:val="009F6099"/>
    <w:rsid w:val="00A03FD2"/>
    <w:rsid w:val="00A458E9"/>
    <w:rsid w:val="00A57F2A"/>
    <w:rsid w:val="00A66915"/>
    <w:rsid w:val="00A72F5B"/>
    <w:rsid w:val="00AB60D9"/>
    <w:rsid w:val="00AD0BB1"/>
    <w:rsid w:val="00B14663"/>
    <w:rsid w:val="00B14ABF"/>
    <w:rsid w:val="00B40024"/>
    <w:rsid w:val="00B52707"/>
    <w:rsid w:val="00B5412F"/>
    <w:rsid w:val="00B83A7B"/>
    <w:rsid w:val="00C031D2"/>
    <w:rsid w:val="00C17A2C"/>
    <w:rsid w:val="00C423F6"/>
    <w:rsid w:val="00CB5FCD"/>
    <w:rsid w:val="00CD307E"/>
    <w:rsid w:val="00CE66E6"/>
    <w:rsid w:val="00CF47A5"/>
    <w:rsid w:val="00D10FD2"/>
    <w:rsid w:val="00D12260"/>
    <w:rsid w:val="00D5464E"/>
    <w:rsid w:val="00D60CD0"/>
    <w:rsid w:val="00D90CB0"/>
    <w:rsid w:val="00DA4896"/>
    <w:rsid w:val="00DC7A98"/>
    <w:rsid w:val="00EA7004"/>
    <w:rsid w:val="00EB28F7"/>
    <w:rsid w:val="00EC33A3"/>
    <w:rsid w:val="00ED70D3"/>
    <w:rsid w:val="00F00249"/>
    <w:rsid w:val="00F85182"/>
    <w:rsid w:val="00FB6B96"/>
    <w:rsid w:val="00FE1D26"/>
    <w:rsid w:val="00FF126C"/>
    <w:rsid w:val="00F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BE4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629E"/>
    <w:pPr>
      <w:spacing w:line="48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Macintosh Word</Application>
  <DocSecurity>0</DocSecurity>
  <Lines>1</Lines>
  <Paragraphs>1</Paragraphs>
  <ScaleCrop>false</ScaleCrop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abriel Peralta</dc:creator>
  <cp:keywords/>
  <dc:description/>
  <cp:lastModifiedBy>Angelo Gabriel Peralta</cp:lastModifiedBy>
  <cp:revision>1</cp:revision>
  <dcterms:created xsi:type="dcterms:W3CDTF">2017-06-09T20:09:00Z</dcterms:created>
  <dcterms:modified xsi:type="dcterms:W3CDTF">2017-06-09T20:10:00Z</dcterms:modified>
</cp:coreProperties>
</file>